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541CE" w14:textId="77777777" w:rsidR="00EA4623" w:rsidRDefault="00EA4623" w:rsidP="00022241">
      <w:pPr>
        <w:rPr>
          <w:rFonts w:ascii="Times New Roman" w:hAnsi="Times New Roman" w:cs="Times New Roman"/>
          <w:sz w:val="24"/>
          <w:szCs w:val="24"/>
        </w:rPr>
      </w:pPr>
      <w:r w:rsidRPr="00EA4623">
        <w:rPr>
          <w:rFonts w:ascii="Times New Roman" w:hAnsi="Times New Roman" w:cs="Times New Roman"/>
          <w:sz w:val="24"/>
          <w:szCs w:val="24"/>
        </w:rPr>
        <w:t xml:space="preserve">The Use of Digital Health Tools for Health Promotion Among Women with and Without Chronic Diseases: Insights from the 2017-2020 Health Information National Trends Survey </w:t>
      </w:r>
    </w:p>
    <w:p w14:paraId="3BCE94FA" w14:textId="1FA3C4E5" w:rsidR="00022241" w:rsidRPr="007C4DA7" w:rsidRDefault="00022241" w:rsidP="000222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44522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C4D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adjusted</w:t>
      </w:r>
      <w:r w:rsidRPr="007C4DA7">
        <w:rPr>
          <w:rFonts w:ascii="Times New Roman" w:hAnsi="Times New Roman" w:cs="Times New Roman"/>
          <w:sz w:val="24"/>
          <w:szCs w:val="24"/>
        </w:rPr>
        <w:t xml:space="preserve"> logistic regression models of digital health use and the individual medical health conditions: 2017-2020 </w:t>
      </w:r>
    </w:p>
    <w:tbl>
      <w:tblPr>
        <w:tblStyle w:val="TableGrid"/>
        <w:tblW w:w="1152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900"/>
        <w:gridCol w:w="810"/>
        <w:gridCol w:w="810"/>
        <w:gridCol w:w="810"/>
        <w:gridCol w:w="810"/>
        <w:gridCol w:w="1080"/>
        <w:gridCol w:w="810"/>
        <w:gridCol w:w="900"/>
        <w:gridCol w:w="810"/>
        <w:gridCol w:w="900"/>
        <w:gridCol w:w="720"/>
      </w:tblGrid>
      <w:tr w:rsidR="00022241" w:rsidRPr="007C4DA7" w14:paraId="7397CD2E" w14:textId="77777777" w:rsidTr="00003E48">
        <w:tc>
          <w:tcPr>
            <w:tcW w:w="1170" w:type="dxa"/>
          </w:tcPr>
          <w:p w14:paraId="7F361CC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right w:val="single" w:sz="8" w:space="0" w:color="auto"/>
            </w:tcBorders>
          </w:tcPr>
          <w:p w14:paraId="59F9DB1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Tablet to achieve goals </w:t>
            </w:r>
          </w:p>
        </w:tc>
        <w:tc>
          <w:tcPr>
            <w:tcW w:w="1620" w:type="dxa"/>
            <w:gridSpan w:val="2"/>
            <w:tcBorders>
              <w:left w:val="single" w:sz="8" w:space="0" w:color="auto"/>
            </w:tcBorders>
          </w:tcPr>
          <w:p w14:paraId="615736E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Tablet to make decision</w:t>
            </w:r>
          </w:p>
          <w:p w14:paraId="69E2408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</w:tcPr>
          <w:p w14:paraId="27D2DB4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Use wearable device </w:t>
            </w:r>
            <w:r w:rsidRPr="007C4D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1890" w:type="dxa"/>
            <w:gridSpan w:val="2"/>
          </w:tcPr>
          <w:p w14:paraId="5F340BC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Tablet to discuss with provider</w:t>
            </w:r>
          </w:p>
        </w:tc>
        <w:tc>
          <w:tcPr>
            <w:tcW w:w="1710" w:type="dxa"/>
            <w:gridSpan w:val="2"/>
          </w:tcPr>
          <w:p w14:paraId="6AB41C2B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Share 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ormation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gridSpan w:val="2"/>
          </w:tcPr>
          <w:p w14:paraId="1AA97FC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Communicate via text with provider </w:t>
            </w:r>
            <w:r w:rsidRPr="007C4D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</w:t>
            </w:r>
          </w:p>
        </w:tc>
      </w:tr>
      <w:tr w:rsidR="00022241" w:rsidRPr="007C4DA7" w14:paraId="3471FD57" w14:textId="77777777" w:rsidTr="00003E48">
        <w:tc>
          <w:tcPr>
            <w:tcW w:w="1170" w:type="dxa"/>
          </w:tcPr>
          <w:p w14:paraId="21A7606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D29876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  <w:p w14:paraId="2D3CB1F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(95% CI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0C8537DD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6DBCE3E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02805E8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10" w:type="dxa"/>
          </w:tcPr>
          <w:p w14:paraId="11B8194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10" w:type="dxa"/>
          </w:tcPr>
          <w:p w14:paraId="5EAE41E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5E2464C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10" w:type="dxa"/>
          </w:tcPr>
          <w:p w14:paraId="353C441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80" w:type="dxa"/>
          </w:tcPr>
          <w:p w14:paraId="640E3AD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10F350CD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10" w:type="dxa"/>
          </w:tcPr>
          <w:p w14:paraId="616F790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0C82CFF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117223E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10" w:type="dxa"/>
          </w:tcPr>
          <w:p w14:paraId="62D9477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449675B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5B2DF79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720" w:type="dxa"/>
          </w:tcPr>
          <w:p w14:paraId="0D814CF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22241" w:rsidRPr="007C4DA7" w14:paraId="1E438BE8" w14:textId="77777777" w:rsidTr="00003E48">
        <w:tc>
          <w:tcPr>
            <w:tcW w:w="1170" w:type="dxa"/>
          </w:tcPr>
          <w:p w14:paraId="1410BE2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90" w:type="dxa"/>
          </w:tcPr>
          <w:p w14:paraId="615AFBC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7A7A3B4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3E40731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98C665D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A3FE74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098ABC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C026CA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40EEC4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B8A4C2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399878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3F0576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654CCD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7266809A" w14:textId="77777777" w:rsidTr="00003E48">
        <w:tc>
          <w:tcPr>
            <w:tcW w:w="1170" w:type="dxa"/>
          </w:tcPr>
          <w:p w14:paraId="205B0C6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5FF7FCC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  <w:r w:rsidRPr="007C4D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47A90F9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3BC827FD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8B2F2B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416669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A69ADD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3E801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4FC5101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606B6A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A9A8B1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5D6204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32A155D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25221635" w14:textId="77777777" w:rsidTr="00003E48">
        <w:tc>
          <w:tcPr>
            <w:tcW w:w="1170" w:type="dxa"/>
          </w:tcPr>
          <w:p w14:paraId="616084E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4ED8C1BB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80 (0.64-1.00)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6C8CF4E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769C372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95 (0.76-1.18)</w:t>
            </w:r>
          </w:p>
        </w:tc>
        <w:tc>
          <w:tcPr>
            <w:tcW w:w="810" w:type="dxa"/>
          </w:tcPr>
          <w:p w14:paraId="61FDC3E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810" w:type="dxa"/>
          </w:tcPr>
          <w:p w14:paraId="5F50D61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0.51 (0.38-0.69) </w:t>
            </w:r>
          </w:p>
        </w:tc>
        <w:tc>
          <w:tcPr>
            <w:tcW w:w="810" w:type="dxa"/>
          </w:tcPr>
          <w:p w14:paraId="3B334A5D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80" w:type="dxa"/>
          </w:tcPr>
          <w:p w14:paraId="39B8A93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99 (0.80-1.23)</w:t>
            </w:r>
          </w:p>
        </w:tc>
        <w:tc>
          <w:tcPr>
            <w:tcW w:w="810" w:type="dxa"/>
          </w:tcPr>
          <w:p w14:paraId="7C40EEE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900" w:type="dxa"/>
          </w:tcPr>
          <w:p w14:paraId="621B30F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69 (1.37-2.07) </w:t>
            </w:r>
          </w:p>
        </w:tc>
        <w:tc>
          <w:tcPr>
            <w:tcW w:w="810" w:type="dxa"/>
          </w:tcPr>
          <w:p w14:paraId="48338F5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7D0DC06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93 (0.74-1.15)</w:t>
            </w:r>
          </w:p>
        </w:tc>
        <w:tc>
          <w:tcPr>
            <w:tcW w:w="720" w:type="dxa"/>
          </w:tcPr>
          <w:p w14:paraId="139A650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022241" w:rsidRPr="007C4DA7" w14:paraId="7C9EE68E" w14:textId="77777777" w:rsidTr="00003E48">
        <w:tc>
          <w:tcPr>
            <w:tcW w:w="1170" w:type="dxa"/>
          </w:tcPr>
          <w:p w14:paraId="27BABB3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</w:p>
        </w:tc>
        <w:tc>
          <w:tcPr>
            <w:tcW w:w="990" w:type="dxa"/>
          </w:tcPr>
          <w:p w14:paraId="41ADA75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3DF8A2F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068FF39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B7F800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55F668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7ED4F0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5FD1D9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A656BF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FECE15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D8CA57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7B3785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B1C02A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47C6656E" w14:textId="77777777" w:rsidTr="00003E48">
        <w:tc>
          <w:tcPr>
            <w:tcW w:w="1170" w:type="dxa"/>
          </w:tcPr>
          <w:p w14:paraId="76FFDBC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509F6DC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0F4381AD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2BD2928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484C263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C63491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7F82F9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74719E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4DB8E58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949E0C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2420F3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B4F46D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1B5C877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39D22BCF" w14:textId="77777777" w:rsidTr="00003E48">
        <w:tc>
          <w:tcPr>
            <w:tcW w:w="1170" w:type="dxa"/>
          </w:tcPr>
          <w:p w14:paraId="212E0E7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7EECEAF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0.62 (0.53-0.73) 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61FE6DAD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78C27A5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0.75 (0.64-873) </w:t>
            </w:r>
          </w:p>
        </w:tc>
        <w:tc>
          <w:tcPr>
            <w:tcW w:w="810" w:type="dxa"/>
          </w:tcPr>
          <w:p w14:paraId="57DD069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5551DF4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0.50 (0.41-0.61) </w:t>
            </w:r>
          </w:p>
        </w:tc>
        <w:tc>
          <w:tcPr>
            <w:tcW w:w="810" w:type="dxa"/>
          </w:tcPr>
          <w:p w14:paraId="40EFE1F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80" w:type="dxa"/>
          </w:tcPr>
          <w:p w14:paraId="4DBC908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90 (0.76-1.06)</w:t>
            </w:r>
          </w:p>
        </w:tc>
        <w:tc>
          <w:tcPr>
            <w:tcW w:w="810" w:type="dxa"/>
          </w:tcPr>
          <w:p w14:paraId="5601760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900" w:type="dxa"/>
          </w:tcPr>
          <w:p w14:paraId="111A462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47 (1.24 -1.74) </w:t>
            </w:r>
          </w:p>
        </w:tc>
        <w:tc>
          <w:tcPr>
            <w:tcW w:w="810" w:type="dxa"/>
          </w:tcPr>
          <w:p w14:paraId="3802554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4C8E827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0.79 (0.67-0.94) </w:t>
            </w:r>
          </w:p>
        </w:tc>
        <w:tc>
          <w:tcPr>
            <w:tcW w:w="720" w:type="dxa"/>
          </w:tcPr>
          <w:p w14:paraId="122F40B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022241" w:rsidRPr="007C4DA7" w14:paraId="7594EA86" w14:textId="77777777" w:rsidTr="00003E48">
        <w:tc>
          <w:tcPr>
            <w:tcW w:w="1170" w:type="dxa"/>
          </w:tcPr>
          <w:p w14:paraId="4EE765B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Heart condition</w:t>
            </w:r>
          </w:p>
        </w:tc>
        <w:tc>
          <w:tcPr>
            <w:tcW w:w="990" w:type="dxa"/>
          </w:tcPr>
          <w:p w14:paraId="1E34E15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6DB5764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6586AFE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B16D00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536EB8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6F6EF1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A3E222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CB1679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CDF1C5D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64FEAD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2F0DF6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DB7F73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6CA28ACB" w14:textId="77777777" w:rsidTr="00003E48">
        <w:tc>
          <w:tcPr>
            <w:tcW w:w="1170" w:type="dxa"/>
          </w:tcPr>
          <w:p w14:paraId="6CF6112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36FE37A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51AACE9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20C3B85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F84B54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12A66E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2BAF2DB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0378E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542ECD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386108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693441D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4CE9D3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55710A3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28E0F9D3" w14:textId="77777777" w:rsidTr="00003E48">
        <w:tc>
          <w:tcPr>
            <w:tcW w:w="1170" w:type="dxa"/>
          </w:tcPr>
          <w:p w14:paraId="32B3764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29CD1DE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0.61 (0.43-0.86) 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3D00921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59F1432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0.63 (0.44-0.90) </w:t>
            </w:r>
          </w:p>
        </w:tc>
        <w:tc>
          <w:tcPr>
            <w:tcW w:w="810" w:type="dxa"/>
          </w:tcPr>
          <w:p w14:paraId="17AA6EB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10" w:type="dxa"/>
          </w:tcPr>
          <w:p w14:paraId="006513E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0.42 (0.27-0.66) </w:t>
            </w:r>
          </w:p>
        </w:tc>
        <w:tc>
          <w:tcPr>
            <w:tcW w:w="810" w:type="dxa"/>
          </w:tcPr>
          <w:p w14:paraId="40B9671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80" w:type="dxa"/>
          </w:tcPr>
          <w:p w14:paraId="23B41BC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71 (0.49-1.02)</w:t>
            </w:r>
          </w:p>
        </w:tc>
        <w:tc>
          <w:tcPr>
            <w:tcW w:w="810" w:type="dxa"/>
          </w:tcPr>
          <w:p w14:paraId="4F9B257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00" w:type="dxa"/>
          </w:tcPr>
          <w:p w14:paraId="0DF8531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40 (1.02-1.93) </w:t>
            </w:r>
          </w:p>
        </w:tc>
        <w:tc>
          <w:tcPr>
            <w:tcW w:w="810" w:type="dxa"/>
          </w:tcPr>
          <w:p w14:paraId="0A97860D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00" w:type="dxa"/>
          </w:tcPr>
          <w:p w14:paraId="71FE502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0.64 (0.44-0.94) </w:t>
            </w:r>
          </w:p>
        </w:tc>
        <w:tc>
          <w:tcPr>
            <w:tcW w:w="720" w:type="dxa"/>
          </w:tcPr>
          <w:p w14:paraId="4455C12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022241" w:rsidRPr="007C4DA7" w14:paraId="1E95E696" w14:textId="77777777" w:rsidTr="00003E48">
        <w:tc>
          <w:tcPr>
            <w:tcW w:w="1170" w:type="dxa"/>
          </w:tcPr>
          <w:p w14:paraId="59DCCDA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Lung disease</w:t>
            </w:r>
          </w:p>
        </w:tc>
        <w:tc>
          <w:tcPr>
            <w:tcW w:w="990" w:type="dxa"/>
          </w:tcPr>
          <w:p w14:paraId="06CA236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13BD3F4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5E3128E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EFA58B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52B476B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85F97E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653766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AF2F09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504A52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E4089E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CF760B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946722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2FFA61AA" w14:textId="77777777" w:rsidTr="00003E48">
        <w:tc>
          <w:tcPr>
            <w:tcW w:w="1170" w:type="dxa"/>
          </w:tcPr>
          <w:p w14:paraId="77BBC6C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79C4D82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0FA4CB0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400C847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B4264F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D27C66B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9F3F8A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F96C2D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5BE419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EE65B1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641BF0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349329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4A26077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1738EE1F" w14:textId="77777777" w:rsidTr="00003E48">
        <w:tc>
          <w:tcPr>
            <w:tcW w:w="1170" w:type="dxa"/>
          </w:tcPr>
          <w:p w14:paraId="3381780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08E639AD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89 (0.72-1.12)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033F5DD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3100D41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12 (0.90-1.39)</w:t>
            </w:r>
          </w:p>
        </w:tc>
        <w:tc>
          <w:tcPr>
            <w:tcW w:w="810" w:type="dxa"/>
          </w:tcPr>
          <w:p w14:paraId="07D4F99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810" w:type="dxa"/>
          </w:tcPr>
          <w:p w14:paraId="10778C5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16 (0.84-1.60)</w:t>
            </w:r>
          </w:p>
        </w:tc>
        <w:tc>
          <w:tcPr>
            <w:tcW w:w="810" w:type="dxa"/>
          </w:tcPr>
          <w:p w14:paraId="554FBCD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080" w:type="dxa"/>
          </w:tcPr>
          <w:p w14:paraId="6F0BAE9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21 (0.96-1.53)</w:t>
            </w:r>
          </w:p>
        </w:tc>
        <w:tc>
          <w:tcPr>
            <w:tcW w:w="810" w:type="dxa"/>
          </w:tcPr>
          <w:p w14:paraId="2E368D3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00" w:type="dxa"/>
          </w:tcPr>
          <w:p w14:paraId="7DD411E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28 (1.01-1.62) </w:t>
            </w:r>
          </w:p>
        </w:tc>
        <w:tc>
          <w:tcPr>
            <w:tcW w:w="810" w:type="dxa"/>
          </w:tcPr>
          <w:p w14:paraId="4BBEC69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00" w:type="dxa"/>
          </w:tcPr>
          <w:p w14:paraId="70D597B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03 (0.81-1.32)</w:t>
            </w:r>
          </w:p>
        </w:tc>
        <w:tc>
          <w:tcPr>
            <w:tcW w:w="720" w:type="dxa"/>
          </w:tcPr>
          <w:p w14:paraId="4D2B751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022241" w:rsidRPr="007C4DA7" w14:paraId="439D649B" w14:textId="77777777" w:rsidTr="00003E48">
        <w:tc>
          <w:tcPr>
            <w:tcW w:w="1170" w:type="dxa"/>
          </w:tcPr>
          <w:p w14:paraId="7E13D62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Ever had cancer</w:t>
            </w:r>
          </w:p>
        </w:tc>
        <w:tc>
          <w:tcPr>
            <w:tcW w:w="990" w:type="dxa"/>
          </w:tcPr>
          <w:p w14:paraId="5A0B8D8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08415B8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4E60D13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347D56B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5D355EB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793EF8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15857F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532B33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511DF5B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9B27D8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F85705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D3489F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04425C15" w14:textId="77777777" w:rsidTr="00003E48">
        <w:tc>
          <w:tcPr>
            <w:tcW w:w="1170" w:type="dxa"/>
          </w:tcPr>
          <w:p w14:paraId="082957AB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3514E7E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7E1260C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221707B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68908A8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C1FC8C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A65F1F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400D77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F55D8CD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B6B06B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3ED76F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7F8DB1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00F9A52D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01CEDDC9" w14:textId="77777777" w:rsidTr="00003E48">
        <w:tc>
          <w:tcPr>
            <w:tcW w:w="1170" w:type="dxa"/>
          </w:tcPr>
          <w:p w14:paraId="00D355F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4695BCE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0.66 (0.53-0.83) 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797BDDA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1FF24DD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80 (0.62-1.01)</w:t>
            </w:r>
          </w:p>
        </w:tc>
        <w:tc>
          <w:tcPr>
            <w:tcW w:w="810" w:type="dxa"/>
          </w:tcPr>
          <w:p w14:paraId="2DA02D2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10" w:type="dxa"/>
          </w:tcPr>
          <w:p w14:paraId="74F1366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0.62 (0.40-0.95) </w:t>
            </w:r>
          </w:p>
        </w:tc>
        <w:tc>
          <w:tcPr>
            <w:tcW w:w="810" w:type="dxa"/>
          </w:tcPr>
          <w:p w14:paraId="64C0728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80" w:type="dxa"/>
          </w:tcPr>
          <w:p w14:paraId="45F62A3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89 (0.69-1.15)</w:t>
            </w:r>
          </w:p>
        </w:tc>
        <w:tc>
          <w:tcPr>
            <w:tcW w:w="810" w:type="dxa"/>
          </w:tcPr>
          <w:p w14:paraId="0FBE47E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900" w:type="dxa"/>
          </w:tcPr>
          <w:p w14:paraId="11D99DD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26 (0.99-1.62)</w:t>
            </w:r>
          </w:p>
        </w:tc>
        <w:tc>
          <w:tcPr>
            <w:tcW w:w="810" w:type="dxa"/>
          </w:tcPr>
          <w:p w14:paraId="648A40E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00" w:type="dxa"/>
          </w:tcPr>
          <w:p w14:paraId="26E82C3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94 (0.73-1.21)</w:t>
            </w:r>
          </w:p>
        </w:tc>
        <w:tc>
          <w:tcPr>
            <w:tcW w:w="720" w:type="dxa"/>
          </w:tcPr>
          <w:p w14:paraId="33F60FF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022241" w:rsidRPr="007C4DA7" w14:paraId="61023751" w14:textId="77777777" w:rsidTr="00003E48">
        <w:tc>
          <w:tcPr>
            <w:tcW w:w="1170" w:type="dxa"/>
          </w:tcPr>
          <w:p w14:paraId="781F08D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Depression/anxiety</w:t>
            </w:r>
          </w:p>
        </w:tc>
        <w:tc>
          <w:tcPr>
            <w:tcW w:w="990" w:type="dxa"/>
          </w:tcPr>
          <w:p w14:paraId="59A2E90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59D1FED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682972E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9295BF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2B8C81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5E2477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4DCAA4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07C230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559A6B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B5D205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EAE27A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A343C8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703CF704" w14:textId="77777777" w:rsidTr="00003E48">
        <w:tc>
          <w:tcPr>
            <w:tcW w:w="1170" w:type="dxa"/>
          </w:tcPr>
          <w:p w14:paraId="2D11147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0349E9C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4599352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2199012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5CEC3F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840791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C71BD6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27BB05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E28117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2327CEA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25EEEB7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9CBC82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79CAB2D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40CF3A63" w14:textId="77777777" w:rsidTr="00003E48">
        <w:tc>
          <w:tcPr>
            <w:tcW w:w="1170" w:type="dxa"/>
          </w:tcPr>
          <w:p w14:paraId="6DDD44C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990" w:type="dxa"/>
          </w:tcPr>
          <w:p w14:paraId="5CA41E3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26 (1.06-1.50) 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1F273BE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3F3201A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31 (1.10-1.57) </w:t>
            </w:r>
          </w:p>
        </w:tc>
        <w:tc>
          <w:tcPr>
            <w:tcW w:w="810" w:type="dxa"/>
          </w:tcPr>
          <w:p w14:paraId="7C7663B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810" w:type="dxa"/>
          </w:tcPr>
          <w:p w14:paraId="64DC73F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20 (0.95-1.50)</w:t>
            </w:r>
          </w:p>
        </w:tc>
        <w:tc>
          <w:tcPr>
            <w:tcW w:w="810" w:type="dxa"/>
          </w:tcPr>
          <w:p w14:paraId="7858C62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80" w:type="dxa"/>
          </w:tcPr>
          <w:p w14:paraId="00B7C68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49 (1.24-1.80) </w:t>
            </w:r>
          </w:p>
        </w:tc>
        <w:tc>
          <w:tcPr>
            <w:tcW w:w="810" w:type="dxa"/>
          </w:tcPr>
          <w:p w14:paraId="2548E22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7819686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38 (1.14-1.68) </w:t>
            </w:r>
          </w:p>
        </w:tc>
        <w:tc>
          <w:tcPr>
            <w:tcW w:w="810" w:type="dxa"/>
          </w:tcPr>
          <w:p w14:paraId="01C65800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00" w:type="dxa"/>
          </w:tcPr>
          <w:p w14:paraId="312AB28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36 (1.14-1.62)</w:t>
            </w:r>
          </w:p>
        </w:tc>
        <w:tc>
          <w:tcPr>
            <w:tcW w:w="720" w:type="dxa"/>
          </w:tcPr>
          <w:p w14:paraId="4E0F6CD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022241" w:rsidRPr="007C4DA7" w14:paraId="19A611C5" w14:textId="77777777" w:rsidTr="00003E48">
        <w:tc>
          <w:tcPr>
            <w:tcW w:w="1170" w:type="dxa"/>
          </w:tcPr>
          <w:p w14:paraId="68FFD05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Arthritis </w:t>
            </w:r>
            <w:r w:rsidRPr="007C4D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90" w:type="dxa"/>
          </w:tcPr>
          <w:p w14:paraId="38E8746B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48C70C68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1733BBF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6BE9F7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9F85C9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803F35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9AB06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B6D9BC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6FD3A7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BB9C58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0DB5FA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AF239F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1F196B91" w14:textId="77777777" w:rsidTr="00003E48">
        <w:tc>
          <w:tcPr>
            <w:tcW w:w="1170" w:type="dxa"/>
          </w:tcPr>
          <w:p w14:paraId="13047B0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2DF0617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79D79BE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5F848A97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AC599F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9B1AEF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00931AB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2674D385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6AE3648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094011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8F9DAFE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45318BD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62E8FC0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41" w:rsidRPr="007C4DA7" w14:paraId="67798CA8" w14:textId="77777777" w:rsidTr="00003E48">
        <w:tc>
          <w:tcPr>
            <w:tcW w:w="1170" w:type="dxa"/>
          </w:tcPr>
          <w:p w14:paraId="2D40570B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185811C6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0.66 (0.52-0.85) 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05AE851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1333902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87 (0.68-1.10)</w:t>
            </w:r>
          </w:p>
        </w:tc>
        <w:tc>
          <w:tcPr>
            <w:tcW w:w="810" w:type="dxa"/>
          </w:tcPr>
          <w:p w14:paraId="3C2D093F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810" w:type="dxa"/>
          </w:tcPr>
          <w:p w14:paraId="26C885C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75C05571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6E9AB47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98 (0.75-1.28)</w:t>
            </w:r>
          </w:p>
        </w:tc>
        <w:tc>
          <w:tcPr>
            <w:tcW w:w="810" w:type="dxa"/>
          </w:tcPr>
          <w:p w14:paraId="4009AF44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900" w:type="dxa"/>
          </w:tcPr>
          <w:p w14:paraId="4E95978C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49 (1.13-1.96) </w:t>
            </w:r>
          </w:p>
        </w:tc>
        <w:tc>
          <w:tcPr>
            <w:tcW w:w="810" w:type="dxa"/>
          </w:tcPr>
          <w:p w14:paraId="5BE3B983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900" w:type="dxa"/>
          </w:tcPr>
          <w:p w14:paraId="4A50C6C2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91 (0.71-1.16)</w:t>
            </w:r>
          </w:p>
        </w:tc>
        <w:tc>
          <w:tcPr>
            <w:tcW w:w="720" w:type="dxa"/>
          </w:tcPr>
          <w:p w14:paraId="17E5D719" w14:textId="77777777" w:rsidR="00022241" w:rsidRPr="007C4DA7" w:rsidRDefault="00022241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</w:tbl>
    <w:p w14:paraId="04A5461C" w14:textId="052763FF" w:rsidR="00B638FA" w:rsidRDefault="00022241">
      <w:r w:rsidRPr="007C4DA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C4DA7">
        <w:rPr>
          <w:rFonts w:ascii="Times New Roman" w:hAnsi="Times New Roman" w:cs="Times New Roman"/>
          <w:sz w:val="24"/>
          <w:szCs w:val="24"/>
        </w:rPr>
        <w:t xml:space="preserve"> 2019-2020; </w:t>
      </w:r>
      <w:r w:rsidRPr="007C4DA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C4DA7">
        <w:rPr>
          <w:rFonts w:ascii="Times New Roman" w:hAnsi="Times New Roman" w:cs="Times New Roman"/>
          <w:sz w:val="24"/>
          <w:szCs w:val="24"/>
        </w:rPr>
        <w:t xml:space="preserve"> In the prior 12 months; </w:t>
      </w:r>
      <w:r w:rsidRPr="007C4DA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C4DA7">
        <w:rPr>
          <w:rFonts w:ascii="Times New Roman" w:hAnsi="Times New Roman" w:cs="Times New Roman"/>
          <w:sz w:val="24"/>
          <w:szCs w:val="24"/>
        </w:rPr>
        <w:t xml:space="preserve"> 2017-2019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C4DA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C4DA7">
        <w:rPr>
          <w:rFonts w:ascii="Times New Roman" w:hAnsi="Times New Roman" w:cs="Times New Roman"/>
          <w:sz w:val="24"/>
          <w:szCs w:val="24"/>
        </w:rPr>
        <w:t xml:space="preserve">Odds Ratio (OR)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7C4DA7">
        <w:rPr>
          <w:rFonts w:ascii="Times New Roman" w:hAnsi="Times New Roman" w:cs="Times New Roman"/>
          <w:sz w:val="24"/>
          <w:szCs w:val="24"/>
        </w:rPr>
        <w:t xml:space="preserve"> Confidence Interval; </w:t>
      </w:r>
      <w:r w:rsidRPr="007C4DA7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7C4DA7">
        <w:rPr>
          <w:rFonts w:ascii="Times New Roman" w:hAnsi="Times New Roman" w:cs="Times New Roman"/>
          <w:sz w:val="24"/>
          <w:szCs w:val="24"/>
        </w:rPr>
        <w:t xml:space="preserve">Reference; </w:t>
      </w:r>
      <w:r w:rsidRPr="007C4DA7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7C4DA7">
        <w:rPr>
          <w:rFonts w:ascii="Times New Roman" w:hAnsi="Times New Roman" w:cs="Times New Roman"/>
          <w:sz w:val="24"/>
          <w:szCs w:val="24"/>
        </w:rPr>
        <w:t xml:space="preserve"> 2017-2018</w:t>
      </w:r>
      <w:r w:rsidR="00EA4623">
        <w:rPr>
          <w:rFonts w:ascii="Times New Roman" w:hAnsi="Times New Roman" w:cs="Times New Roman"/>
          <w:sz w:val="24"/>
          <w:szCs w:val="24"/>
        </w:rPr>
        <w:t>.</w:t>
      </w:r>
    </w:p>
    <w:sectPr w:rsidR="00B63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jExtjA1s7A0MjFV0lEKTi0uzszPAykwqgUAmHLBCSwAAAA="/>
  </w:docVars>
  <w:rsids>
    <w:rsidRoot w:val="00022241"/>
    <w:rsid w:val="00000734"/>
    <w:rsid w:val="00004EFB"/>
    <w:rsid w:val="00007B2F"/>
    <w:rsid w:val="0001204B"/>
    <w:rsid w:val="00013CA3"/>
    <w:rsid w:val="00022241"/>
    <w:rsid w:val="0002570C"/>
    <w:rsid w:val="00026041"/>
    <w:rsid w:val="00027BE4"/>
    <w:rsid w:val="00041722"/>
    <w:rsid w:val="00042C54"/>
    <w:rsid w:val="00051EE4"/>
    <w:rsid w:val="00053F9C"/>
    <w:rsid w:val="0006486D"/>
    <w:rsid w:val="0006617E"/>
    <w:rsid w:val="000814EC"/>
    <w:rsid w:val="0008317E"/>
    <w:rsid w:val="00084F8A"/>
    <w:rsid w:val="00086E24"/>
    <w:rsid w:val="00087876"/>
    <w:rsid w:val="000927CF"/>
    <w:rsid w:val="00095E0B"/>
    <w:rsid w:val="000A1A5D"/>
    <w:rsid w:val="000A623C"/>
    <w:rsid w:val="000C02E7"/>
    <w:rsid w:val="000C1F36"/>
    <w:rsid w:val="000C2F3C"/>
    <w:rsid w:val="000D1518"/>
    <w:rsid w:val="000D4941"/>
    <w:rsid w:val="000D497A"/>
    <w:rsid w:val="000D4A97"/>
    <w:rsid w:val="000D67E3"/>
    <w:rsid w:val="000D7264"/>
    <w:rsid w:val="000E18DC"/>
    <w:rsid w:val="000E5669"/>
    <w:rsid w:val="000E7638"/>
    <w:rsid w:val="000F128D"/>
    <w:rsid w:val="000F47F9"/>
    <w:rsid w:val="00100DA4"/>
    <w:rsid w:val="00106352"/>
    <w:rsid w:val="00107EB3"/>
    <w:rsid w:val="0011042E"/>
    <w:rsid w:val="0011044F"/>
    <w:rsid w:val="0011157F"/>
    <w:rsid w:val="00112D7D"/>
    <w:rsid w:val="00120D4E"/>
    <w:rsid w:val="0012472A"/>
    <w:rsid w:val="00126D40"/>
    <w:rsid w:val="00127BD1"/>
    <w:rsid w:val="0013527B"/>
    <w:rsid w:val="00135604"/>
    <w:rsid w:val="00136842"/>
    <w:rsid w:val="001448EB"/>
    <w:rsid w:val="00153CCC"/>
    <w:rsid w:val="00156B8A"/>
    <w:rsid w:val="00162096"/>
    <w:rsid w:val="0016599B"/>
    <w:rsid w:val="00182047"/>
    <w:rsid w:val="00186AED"/>
    <w:rsid w:val="00193F2A"/>
    <w:rsid w:val="00194F26"/>
    <w:rsid w:val="0019648B"/>
    <w:rsid w:val="001972A9"/>
    <w:rsid w:val="001A3C14"/>
    <w:rsid w:val="001A5D4D"/>
    <w:rsid w:val="001A658F"/>
    <w:rsid w:val="001B5235"/>
    <w:rsid w:val="001B6303"/>
    <w:rsid w:val="001C2269"/>
    <w:rsid w:val="001C2382"/>
    <w:rsid w:val="001C388F"/>
    <w:rsid w:val="001C393A"/>
    <w:rsid w:val="001C67A5"/>
    <w:rsid w:val="001C72F6"/>
    <w:rsid w:val="001C7931"/>
    <w:rsid w:val="001D0CB2"/>
    <w:rsid w:val="001D173A"/>
    <w:rsid w:val="001D30F8"/>
    <w:rsid w:val="001F1784"/>
    <w:rsid w:val="001F46A5"/>
    <w:rsid w:val="001F6BCA"/>
    <w:rsid w:val="00201D8B"/>
    <w:rsid w:val="0020318A"/>
    <w:rsid w:val="00203F86"/>
    <w:rsid w:val="00204CBD"/>
    <w:rsid w:val="00204FFF"/>
    <w:rsid w:val="0021698B"/>
    <w:rsid w:val="00220C1E"/>
    <w:rsid w:val="00225900"/>
    <w:rsid w:val="00227EED"/>
    <w:rsid w:val="00230148"/>
    <w:rsid w:val="00237589"/>
    <w:rsid w:val="00237963"/>
    <w:rsid w:val="00240157"/>
    <w:rsid w:val="00243342"/>
    <w:rsid w:val="00256A6E"/>
    <w:rsid w:val="00260611"/>
    <w:rsid w:val="00263B64"/>
    <w:rsid w:val="00267976"/>
    <w:rsid w:val="00270173"/>
    <w:rsid w:val="00272872"/>
    <w:rsid w:val="00274F80"/>
    <w:rsid w:val="002755EB"/>
    <w:rsid w:val="00277F59"/>
    <w:rsid w:val="002834D6"/>
    <w:rsid w:val="0028604F"/>
    <w:rsid w:val="0029669A"/>
    <w:rsid w:val="00296913"/>
    <w:rsid w:val="002A1211"/>
    <w:rsid w:val="002A790F"/>
    <w:rsid w:val="002B5845"/>
    <w:rsid w:val="002C6152"/>
    <w:rsid w:val="002D2B9F"/>
    <w:rsid w:val="002D4D8B"/>
    <w:rsid w:val="002D7FCF"/>
    <w:rsid w:val="002E16E8"/>
    <w:rsid w:val="002E6D37"/>
    <w:rsid w:val="002F25A4"/>
    <w:rsid w:val="002F5533"/>
    <w:rsid w:val="002F5837"/>
    <w:rsid w:val="002F67A0"/>
    <w:rsid w:val="002F685A"/>
    <w:rsid w:val="00305235"/>
    <w:rsid w:val="003144C2"/>
    <w:rsid w:val="00315D21"/>
    <w:rsid w:val="00317A4F"/>
    <w:rsid w:val="003225A1"/>
    <w:rsid w:val="003233D5"/>
    <w:rsid w:val="00325AB5"/>
    <w:rsid w:val="00327EB9"/>
    <w:rsid w:val="00331C67"/>
    <w:rsid w:val="00340ABD"/>
    <w:rsid w:val="00340AFB"/>
    <w:rsid w:val="00344653"/>
    <w:rsid w:val="0037215E"/>
    <w:rsid w:val="00372980"/>
    <w:rsid w:val="00374A6C"/>
    <w:rsid w:val="00375E88"/>
    <w:rsid w:val="0038105D"/>
    <w:rsid w:val="00381E06"/>
    <w:rsid w:val="00382D02"/>
    <w:rsid w:val="00386AF0"/>
    <w:rsid w:val="00392C1C"/>
    <w:rsid w:val="0039370C"/>
    <w:rsid w:val="00395BC7"/>
    <w:rsid w:val="003A0F0F"/>
    <w:rsid w:val="003A3F1C"/>
    <w:rsid w:val="003A764F"/>
    <w:rsid w:val="003B035C"/>
    <w:rsid w:val="003B0EB9"/>
    <w:rsid w:val="003B36BC"/>
    <w:rsid w:val="003B37F3"/>
    <w:rsid w:val="003C09B0"/>
    <w:rsid w:val="003C154C"/>
    <w:rsid w:val="003D5491"/>
    <w:rsid w:val="003D5AD6"/>
    <w:rsid w:val="003D6156"/>
    <w:rsid w:val="003E2BE8"/>
    <w:rsid w:val="003F0445"/>
    <w:rsid w:val="003F1E28"/>
    <w:rsid w:val="00403835"/>
    <w:rsid w:val="004056D9"/>
    <w:rsid w:val="004076E5"/>
    <w:rsid w:val="00415F87"/>
    <w:rsid w:val="004230E0"/>
    <w:rsid w:val="00424555"/>
    <w:rsid w:val="004277D2"/>
    <w:rsid w:val="00436186"/>
    <w:rsid w:val="00436F4E"/>
    <w:rsid w:val="00436F9F"/>
    <w:rsid w:val="0044262B"/>
    <w:rsid w:val="0044322C"/>
    <w:rsid w:val="0044505F"/>
    <w:rsid w:val="00445227"/>
    <w:rsid w:val="00446474"/>
    <w:rsid w:val="004476D2"/>
    <w:rsid w:val="004504BE"/>
    <w:rsid w:val="004572E5"/>
    <w:rsid w:val="0047275B"/>
    <w:rsid w:val="004740AE"/>
    <w:rsid w:val="00474457"/>
    <w:rsid w:val="0048210B"/>
    <w:rsid w:val="00486228"/>
    <w:rsid w:val="00497905"/>
    <w:rsid w:val="00497F51"/>
    <w:rsid w:val="004A36CC"/>
    <w:rsid w:val="004A4AF6"/>
    <w:rsid w:val="004A6490"/>
    <w:rsid w:val="004C07FB"/>
    <w:rsid w:val="004C5AF2"/>
    <w:rsid w:val="004E1C48"/>
    <w:rsid w:val="004E3621"/>
    <w:rsid w:val="004F1FEA"/>
    <w:rsid w:val="004F51A9"/>
    <w:rsid w:val="004F5EE4"/>
    <w:rsid w:val="004F66F2"/>
    <w:rsid w:val="00503F18"/>
    <w:rsid w:val="005069E5"/>
    <w:rsid w:val="00507FC1"/>
    <w:rsid w:val="00512913"/>
    <w:rsid w:val="00516281"/>
    <w:rsid w:val="00520672"/>
    <w:rsid w:val="0052341F"/>
    <w:rsid w:val="005248C4"/>
    <w:rsid w:val="005249A8"/>
    <w:rsid w:val="0052530A"/>
    <w:rsid w:val="005256BF"/>
    <w:rsid w:val="00526F86"/>
    <w:rsid w:val="00527642"/>
    <w:rsid w:val="00530391"/>
    <w:rsid w:val="0053532D"/>
    <w:rsid w:val="005432AF"/>
    <w:rsid w:val="00544980"/>
    <w:rsid w:val="005449DF"/>
    <w:rsid w:val="0054675B"/>
    <w:rsid w:val="00546D15"/>
    <w:rsid w:val="00564DDD"/>
    <w:rsid w:val="005668B4"/>
    <w:rsid w:val="0057145E"/>
    <w:rsid w:val="00576322"/>
    <w:rsid w:val="0058067A"/>
    <w:rsid w:val="00582121"/>
    <w:rsid w:val="005879BF"/>
    <w:rsid w:val="00591909"/>
    <w:rsid w:val="005A0483"/>
    <w:rsid w:val="005A2189"/>
    <w:rsid w:val="005A235D"/>
    <w:rsid w:val="005A64B3"/>
    <w:rsid w:val="005A7A7E"/>
    <w:rsid w:val="005B0C3E"/>
    <w:rsid w:val="005B512D"/>
    <w:rsid w:val="005B516B"/>
    <w:rsid w:val="005C2309"/>
    <w:rsid w:val="005E0C15"/>
    <w:rsid w:val="005E3DD5"/>
    <w:rsid w:val="005E4AF5"/>
    <w:rsid w:val="005E5B5E"/>
    <w:rsid w:val="005E76FA"/>
    <w:rsid w:val="005F229A"/>
    <w:rsid w:val="005F44EE"/>
    <w:rsid w:val="005F50EE"/>
    <w:rsid w:val="005F7A25"/>
    <w:rsid w:val="0060119D"/>
    <w:rsid w:val="0060430F"/>
    <w:rsid w:val="00607210"/>
    <w:rsid w:val="00610193"/>
    <w:rsid w:val="00614752"/>
    <w:rsid w:val="006205B5"/>
    <w:rsid w:val="00622B68"/>
    <w:rsid w:val="00630C74"/>
    <w:rsid w:val="00633E7B"/>
    <w:rsid w:val="00646EEC"/>
    <w:rsid w:val="00652613"/>
    <w:rsid w:val="00653FCF"/>
    <w:rsid w:val="00654392"/>
    <w:rsid w:val="00655DBD"/>
    <w:rsid w:val="00657C7D"/>
    <w:rsid w:val="006614B1"/>
    <w:rsid w:val="00661EA4"/>
    <w:rsid w:val="00670843"/>
    <w:rsid w:val="0067729C"/>
    <w:rsid w:val="00681974"/>
    <w:rsid w:val="00683C00"/>
    <w:rsid w:val="00684A59"/>
    <w:rsid w:val="0069181C"/>
    <w:rsid w:val="006A0A54"/>
    <w:rsid w:val="006B6EF3"/>
    <w:rsid w:val="006C070E"/>
    <w:rsid w:val="006C13A5"/>
    <w:rsid w:val="006C1F34"/>
    <w:rsid w:val="006C27B6"/>
    <w:rsid w:val="006C4694"/>
    <w:rsid w:val="006D2CF7"/>
    <w:rsid w:val="006F0E2A"/>
    <w:rsid w:val="006F2079"/>
    <w:rsid w:val="006F3880"/>
    <w:rsid w:val="006F40EF"/>
    <w:rsid w:val="006F4EA3"/>
    <w:rsid w:val="00707F3E"/>
    <w:rsid w:val="007131A0"/>
    <w:rsid w:val="00715AB2"/>
    <w:rsid w:val="00717718"/>
    <w:rsid w:val="0072249B"/>
    <w:rsid w:val="00725D2F"/>
    <w:rsid w:val="00741148"/>
    <w:rsid w:val="00750173"/>
    <w:rsid w:val="0075641A"/>
    <w:rsid w:val="00756897"/>
    <w:rsid w:val="007672E9"/>
    <w:rsid w:val="007704CD"/>
    <w:rsid w:val="007805CE"/>
    <w:rsid w:val="007860B2"/>
    <w:rsid w:val="007866FF"/>
    <w:rsid w:val="007A40CE"/>
    <w:rsid w:val="007A44B2"/>
    <w:rsid w:val="007A4677"/>
    <w:rsid w:val="007A60E7"/>
    <w:rsid w:val="007B1924"/>
    <w:rsid w:val="007B255A"/>
    <w:rsid w:val="007B4C55"/>
    <w:rsid w:val="007B764D"/>
    <w:rsid w:val="007C1E8D"/>
    <w:rsid w:val="007C2CDC"/>
    <w:rsid w:val="007D024E"/>
    <w:rsid w:val="007D5115"/>
    <w:rsid w:val="007D6909"/>
    <w:rsid w:val="007E4A17"/>
    <w:rsid w:val="007E4FFB"/>
    <w:rsid w:val="007E5432"/>
    <w:rsid w:val="007E60BB"/>
    <w:rsid w:val="007E7D63"/>
    <w:rsid w:val="007F0362"/>
    <w:rsid w:val="007F47B6"/>
    <w:rsid w:val="007F6784"/>
    <w:rsid w:val="008006C6"/>
    <w:rsid w:val="00810EE9"/>
    <w:rsid w:val="008115F1"/>
    <w:rsid w:val="008116F2"/>
    <w:rsid w:val="00812B16"/>
    <w:rsid w:val="00814BF0"/>
    <w:rsid w:val="0081564C"/>
    <w:rsid w:val="00816CD1"/>
    <w:rsid w:val="008224D9"/>
    <w:rsid w:val="00826559"/>
    <w:rsid w:val="00852162"/>
    <w:rsid w:val="008527B5"/>
    <w:rsid w:val="00855871"/>
    <w:rsid w:val="00860BF6"/>
    <w:rsid w:val="00861B46"/>
    <w:rsid w:val="008626D9"/>
    <w:rsid w:val="008661AA"/>
    <w:rsid w:val="00866DEA"/>
    <w:rsid w:val="00866EF0"/>
    <w:rsid w:val="00870073"/>
    <w:rsid w:val="008702DA"/>
    <w:rsid w:val="008719D7"/>
    <w:rsid w:val="00871A55"/>
    <w:rsid w:val="00871BC7"/>
    <w:rsid w:val="00881F8F"/>
    <w:rsid w:val="00894EC3"/>
    <w:rsid w:val="008960E3"/>
    <w:rsid w:val="008A17F9"/>
    <w:rsid w:val="008A4A70"/>
    <w:rsid w:val="008B04FF"/>
    <w:rsid w:val="008B2EF2"/>
    <w:rsid w:val="008B43E1"/>
    <w:rsid w:val="008C0A36"/>
    <w:rsid w:val="008C0D89"/>
    <w:rsid w:val="008C256B"/>
    <w:rsid w:val="008C7BBF"/>
    <w:rsid w:val="008E0CFF"/>
    <w:rsid w:val="008E282F"/>
    <w:rsid w:val="008E69FB"/>
    <w:rsid w:val="008F05FB"/>
    <w:rsid w:val="008F16A9"/>
    <w:rsid w:val="008F4F86"/>
    <w:rsid w:val="008F510F"/>
    <w:rsid w:val="00902C72"/>
    <w:rsid w:val="00910302"/>
    <w:rsid w:val="00910814"/>
    <w:rsid w:val="0091641C"/>
    <w:rsid w:val="00916969"/>
    <w:rsid w:val="009220BA"/>
    <w:rsid w:val="00922839"/>
    <w:rsid w:val="00922BBE"/>
    <w:rsid w:val="009234ED"/>
    <w:rsid w:val="00923F62"/>
    <w:rsid w:val="0092578B"/>
    <w:rsid w:val="009418F0"/>
    <w:rsid w:val="00945FA6"/>
    <w:rsid w:val="00946168"/>
    <w:rsid w:val="00947D08"/>
    <w:rsid w:val="00952D43"/>
    <w:rsid w:val="0095350D"/>
    <w:rsid w:val="009537B7"/>
    <w:rsid w:val="00953EBF"/>
    <w:rsid w:val="00955B89"/>
    <w:rsid w:val="00962B43"/>
    <w:rsid w:val="009635DB"/>
    <w:rsid w:val="00967E3F"/>
    <w:rsid w:val="009723EA"/>
    <w:rsid w:val="0097362C"/>
    <w:rsid w:val="00974DF3"/>
    <w:rsid w:val="00976854"/>
    <w:rsid w:val="00984BB5"/>
    <w:rsid w:val="00985E05"/>
    <w:rsid w:val="00986865"/>
    <w:rsid w:val="00995CC2"/>
    <w:rsid w:val="009A33F9"/>
    <w:rsid w:val="009A4FFA"/>
    <w:rsid w:val="009A6C92"/>
    <w:rsid w:val="009B15C0"/>
    <w:rsid w:val="009B6DE9"/>
    <w:rsid w:val="009B7E05"/>
    <w:rsid w:val="009C211E"/>
    <w:rsid w:val="009C5748"/>
    <w:rsid w:val="009D0E7B"/>
    <w:rsid w:val="009D53E2"/>
    <w:rsid w:val="009E2C9F"/>
    <w:rsid w:val="009E3ECD"/>
    <w:rsid w:val="009E6052"/>
    <w:rsid w:val="009F12D2"/>
    <w:rsid w:val="009F1595"/>
    <w:rsid w:val="009F2CE4"/>
    <w:rsid w:val="009F38F0"/>
    <w:rsid w:val="00A06A0C"/>
    <w:rsid w:val="00A1068E"/>
    <w:rsid w:val="00A112FF"/>
    <w:rsid w:val="00A119A5"/>
    <w:rsid w:val="00A13789"/>
    <w:rsid w:val="00A2092E"/>
    <w:rsid w:val="00A243CE"/>
    <w:rsid w:val="00A2471E"/>
    <w:rsid w:val="00A43B76"/>
    <w:rsid w:val="00A51AD2"/>
    <w:rsid w:val="00A6100D"/>
    <w:rsid w:val="00A6686D"/>
    <w:rsid w:val="00A6692A"/>
    <w:rsid w:val="00A708AE"/>
    <w:rsid w:val="00A745E9"/>
    <w:rsid w:val="00A74D32"/>
    <w:rsid w:val="00A7541A"/>
    <w:rsid w:val="00A8139F"/>
    <w:rsid w:val="00A90246"/>
    <w:rsid w:val="00A96FE6"/>
    <w:rsid w:val="00A97363"/>
    <w:rsid w:val="00AA67E4"/>
    <w:rsid w:val="00AB0097"/>
    <w:rsid w:val="00AB466C"/>
    <w:rsid w:val="00AC15F7"/>
    <w:rsid w:val="00AC6059"/>
    <w:rsid w:val="00AC6EAC"/>
    <w:rsid w:val="00AD37C9"/>
    <w:rsid w:val="00AE06DA"/>
    <w:rsid w:val="00AE0BF8"/>
    <w:rsid w:val="00AE7859"/>
    <w:rsid w:val="00B04298"/>
    <w:rsid w:val="00B11267"/>
    <w:rsid w:val="00B15F01"/>
    <w:rsid w:val="00B279F6"/>
    <w:rsid w:val="00B407CC"/>
    <w:rsid w:val="00B4545A"/>
    <w:rsid w:val="00B4679C"/>
    <w:rsid w:val="00B468C4"/>
    <w:rsid w:val="00B46D72"/>
    <w:rsid w:val="00B51357"/>
    <w:rsid w:val="00B53432"/>
    <w:rsid w:val="00B56D79"/>
    <w:rsid w:val="00B56DEF"/>
    <w:rsid w:val="00B638FA"/>
    <w:rsid w:val="00B73A37"/>
    <w:rsid w:val="00B819AA"/>
    <w:rsid w:val="00B874D5"/>
    <w:rsid w:val="00B94096"/>
    <w:rsid w:val="00B9589F"/>
    <w:rsid w:val="00B9792C"/>
    <w:rsid w:val="00BA0575"/>
    <w:rsid w:val="00BA1087"/>
    <w:rsid w:val="00BA1343"/>
    <w:rsid w:val="00BA2FE6"/>
    <w:rsid w:val="00BA72FB"/>
    <w:rsid w:val="00BB3284"/>
    <w:rsid w:val="00BB6BE5"/>
    <w:rsid w:val="00BB6C3A"/>
    <w:rsid w:val="00BC6304"/>
    <w:rsid w:val="00BD18A1"/>
    <w:rsid w:val="00BD26C2"/>
    <w:rsid w:val="00BD377D"/>
    <w:rsid w:val="00BD6D33"/>
    <w:rsid w:val="00BE18BE"/>
    <w:rsid w:val="00BE63AB"/>
    <w:rsid w:val="00BE77C5"/>
    <w:rsid w:val="00BF1354"/>
    <w:rsid w:val="00BF38D1"/>
    <w:rsid w:val="00C03F45"/>
    <w:rsid w:val="00C15717"/>
    <w:rsid w:val="00C17147"/>
    <w:rsid w:val="00C17E06"/>
    <w:rsid w:val="00C21FC8"/>
    <w:rsid w:val="00C23151"/>
    <w:rsid w:val="00C25BE5"/>
    <w:rsid w:val="00C263F3"/>
    <w:rsid w:val="00C308CF"/>
    <w:rsid w:val="00C378EA"/>
    <w:rsid w:val="00C45DA2"/>
    <w:rsid w:val="00C50753"/>
    <w:rsid w:val="00C533EE"/>
    <w:rsid w:val="00C56EA6"/>
    <w:rsid w:val="00C63E00"/>
    <w:rsid w:val="00C71750"/>
    <w:rsid w:val="00C72AE7"/>
    <w:rsid w:val="00C87B87"/>
    <w:rsid w:val="00C93954"/>
    <w:rsid w:val="00C9781C"/>
    <w:rsid w:val="00CA1FD3"/>
    <w:rsid w:val="00CA24DD"/>
    <w:rsid w:val="00CA6B7F"/>
    <w:rsid w:val="00CB1E36"/>
    <w:rsid w:val="00CC5BC8"/>
    <w:rsid w:val="00CD0ADE"/>
    <w:rsid w:val="00CD47A4"/>
    <w:rsid w:val="00CD5757"/>
    <w:rsid w:val="00CD5A86"/>
    <w:rsid w:val="00CD656C"/>
    <w:rsid w:val="00CF2FD2"/>
    <w:rsid w:val="00CF5402"/>
    <w:rsid w:val="00D0319D"/>
    <w:rsid w:val="00D03616"/>
    <w:rsid w:val="00D051A1"/>
    <w:rsid w:val="00D1153A"/>
    <w:rsid w:val="00D12BEE"/>
    <w:rsid w:val="00D13D94"/>
    <w:rsid w:val="00D14119"/>
    <w:rsid w:val="00D15796"/>
    <w:rsid w:val="00D16D3A"/>
    <w:rsid w:val="00D22439"/>
    <w:rsid w:val="00D22DB8"/>
    <w:rsid w:val="00D32737"/>
    <w:rsid w:val="00D3356D"/>
    <w:rsid w:val="00D35C12"/>
    <w:rsid w:val="00D3602D"/>
    <w:rsid w:val="00D3780B"/>
    <w:rsid w:val="00D45E1D"/>
    <w:rsid w:val="00D510D4"/>
    <w:rsid w:val="00D55709"/>
    <w:rsid w:val="00D63FE8"/>
    <w:rsid w:val="00D64235"/>
    <w:rsid w:val="00D72EB5"/>
    <w:rsid w:val="00D749AE"/>
    <w:rsid w:val="00D84AEB"/>
    <w:rsid w:val="00D866F7"/>
    <w:rsid w:val="00D92BB1"/>
    <w:rsid w:val="00DA03F7"/>
    <w:rsid w:val="00DB1D04"/>
    <w:rsid w:val="00DB3147"/>
    <w:rsid w:val="00DB5C10"/>
    <w:rsid w:val="00DC14FB"/>
    <w:rsid w:val="00DC1E34"/>
    <w:rsid w:val="00DC5A86"/>
    <w:rsid w:val="00DD13A9"/>
    <w:rsid w:val="00DD422A"/>
    <w:rsid w:val="00DE072D"/>
    <w:rsid w:val="00DE0781"/>
    <w:rsid w:val="00DE209E"/>
    <w:rsid w:val="00DE4284"/>
    <w:rsid w:val="00DE5441"/>
    <w:rsid w:val="00DE6B75"/>
    <w:rsid w:val="00DF0FA2"/>
    <w:rsid w:val="00DF3493"/>
    <w:rsid w:val="00E026F0"/>
    <w:rsid w:val="00E0382D"/>
    <w:rsid w:val="00E04D5B"/>
    <w:rsid w:val="00E0706E"/>
    <w:rsid w:val="00E1426D"/>
    <w:rsid w:val="00E1787F"/>
    <w:rsid w:val="00E20F37"/>
    <w:rsid w:val="00E24E35"/>
    <w:rsid w:val="00E25ADC"/>
    <w:rsid w:val="00E30711"/>
    <w:rsid w:val="00E31DB9"/>
    <w:rsid w:val="00E3318F"/>
    <w:rsid w:val="00E37991"/>
    <w:rsid w:val="00E439E8"/>
    <w:rsid w:val="00E46104"/>
    <w:rsid w:val="00E474D0"/>
    <w:rsid w:val="00E514A7"/>
    <w:rsid w:val="00E52315"/>
    <w:rsid w:val="00E524FF"/>
    <w:rsid w:val="00E52844"/>
    <w:rsid w:val="00E529E3"/>
    <w:rsid w:val="00E53D41"/>
    <w:rsid w:val="00E5768A"/>
    <w:rsid w:val="00E67F26"/>
    <w:rsid w:val="00E73220"/>
    <w:rsid w:val="00E7643C"/>
    <w:rsid w:val="00E8125C"/>
    <w:rsid w:val="00E838C6"/>
    <w:rsid w:val="00E93FE0"/>
    <w:rsid w:val="00E97AA7"/>
    <w:rsid w:val="00EA4623"/>
    <w:rsid w:val="00EA57A6"/>
    <w:rsid w:val="00EA7B97"/>
    <w:rsid w:val="00EB3044"/>
    <w:rsid w:val="00EB4C01"/>
    <w:rsid w:val="00EB560F"/>
    <w:rsid w:val="00EB78FE"/>
    <w:rsid w:val="00EC21A6"/>
    <w:rsid w:val="00EC2C86"/>
    <w:rsid w:val="00EC3148"/>
    <w:rsid w:val="00ED10B4"/>
    <w:rsid w:val="00ED44F4"/>
    <w:rsid w:val="00ED4A64"/>
    <w:rsid w:val="00ED7BAA"/>
    <w:rsid w:val="00EE6487"/>
    <w:rsid w:val="00EF2C24"/>
    <w:rsid w:val="00EF7EA2"/>
    <w:rsid w:val="00F0152A"/>
    <w:rsid w:val="00F0175A"/>
    <w:rsid w:val="00F236E5"/>
    <w:rsid w:val="00F305A7"/>
    <w:rsid w:val="00F31FE2"/>
    <w:rsid w:val="00F36C6E"/>
    <w:rsid w:val="00F37633"/>
    <w:rsid w:val="00F423D6"/>
    <w:rsid w:val="00F458A1"/>
    <w:rsid w:val="00F479BF"/>
    <w:rsid w:val="00F57541"/>
    <w:rsid w:val="00F57A1A"/>
    <w:rsid w:val="00F61F18"/>
    <w:rsid w:val="00F63918"/>
    <w:rsid w:val="00F63DA0"/>
    <w:rsid w:val="00F63F76"/>
    <w:rsid w:val="00F64454"/>
    <w:rsid w:val="00F648FD"/>
    <w:rsid w:val="00F7012A"/>
    <w:rsid w:val="00F70EE4"/>
    <w:rsid w:val="00F72811"/>
    <w:rsid w:val="00F77D79"/>
    <w:rsid w:val="00F84DF3"/>
    <w:rsid w:val="00F85A6E"/>
    <w:rsid w:val="00F94A23"/>
    <w:rsid w:val="00FA0F8C"/>
    <w:rsid w:val="00FA421F"/>
    <w:rsid w:val="00FB0497"/>
    <w:rsid w:val="00FB4128"/>
    <w:rsid w:val="00FB4A60"/>
    <w:rsid w:val="00FC7ABE"/>
    <w:rsid w:val="00FD4280"/>
    <w:rsid w:val="00FE0177"/>
    <w:rsid w:val="00FE0955"/>
    <w:rsid w:val="00FE1D56"/>
    <w:rsid w:val="00FE3643"/>
    <w:rsid w:val="00FE6069"/>
    <w:rsid w:val="00FF3BE3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E6D35"/>
  <w15:chartTrackingRefBased/>
  <w15:docId w15:val="{36C1EEBC-8D2C-4611-9E5F-AEF05BC05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24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 Ajayi</dc:creator>
  <cp:keywords/>
  <dc:description/>
  <cp:lastModifiedBy>Kobi Ajayi</cp:lastModifiedBy>
  <cp:revision>2</cp:revision>
  <dcterms:created xsi:type="dcterms:W3CDTF">2022-08-17T21:58:00Z</dcterms:created>
  <dcterms:modified xsi:type="dcterms:W3CDTF">2022-08-17T21:58:00Z</dcterms:modified>
</cp:coreProperties>
</file>